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7E3E" w:rsidRDefault="00D7342A">
      <w:r>
        <w:t xml:space="preserve">There is no conflict of interest. </w:t>
      </w:r>
      <w:bookmarkStart w:id="0" w:name="_GoBack"/>
      <w:bookmarkEnd w:id="0"/>
    </w:p>
    <w:sectPr w:rsidR="00297E3E" w:rsidSect="00C243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011D"/>
    <w:rsid w:val="00297E3E"/>
    <w:rsid w:val="00A3011D"/>
    <w:rsid w:val="00C243E8"/>
    <w:rsid w:val="00D73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857D3"/>
  <w15:chartTrackingRefBased/>
  <w15:docId w15:val="{55065013-A1D3-4EFF-9A1C-D4BA69375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</Words>
  <Characters>30</Characters>
  <Application>Microsoft Office Word</Application>
  <DocSecurity>0</DocSecurity>
  <Lines>1</Lines>
  <Paragraphs>1</Paragraphs>
  <ScaleCrop>false</ScaleCrop>
  <Company>Seton Hall University</Company>
  <LinksUpToDate>false</LinksUpToDate>
  <CharactersWithSpaces>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li Jia</dc:creator>
  <cp:keywords/>
  <dc:description/>
  <cp:lastModifiedBy>Fanli Jia</cp:lastModifiedBy>
  <cp:revision>2</cp:revision>
  <dcterms:created xsi:type="dcterms:W3CDTF">2017-06-16T15:12:00Z</dcterms:created>
  <dcterms:modified xsi:type="dcterms:W3CDTF">2017-06-16T15:13:00Z</dcterms:modified>
</cp:coreProperties>
</file>